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249" w:rsidRDefault="00385249" w:rsidP="00385249">
      <w:pPr>
        <w:rPr>
          <w:rFonts w:ascii="Calibri" w:eastAsia="Calibri" w:hAnsi="Calibri" w:cs="Calibri"/>
        </w:rPr>
      </w:pPr>
      <w:proofErr w:type="gramStart"/>
      <w:r w:rsidRPr="00A9192A">
        <w:rPr>
          <w:rFonts w:ascii="Calibri" w:eastAsia="Calibri" w:hAnsi="Calibri" w:cs="Calibri"/>
          <w:b/>
          <w:bCs/>
        </w:rPr>
        <w:t>ADDITIONAL FILE 3.</w:t>
      </w:r>
      <w:proofErr w:type="gramEnd"/>
      <w:r w:rsidRPr="00A9192A">
        <w:rPr>
          <w:rFonts w:ascii="Calibri" w:eastAsia="Calibri" w:hAnsi="Calibri" w:cs="Calibri"/>
          <w:b/>
          <w:bCs/>
        </w:rPr>
        <w:t xml:space="preserve"> </w:t>
      </w:r>
    </w:p>
    <w:p w:rsidR="00385249" w:rsidRPr="00A9192A" w:rsidRDefault="00385249" w:rsidP="00385249">
      <w:pPr>
        <w:rPr>
          <w:rFonts w:ascii="Calibri" w:eastAsia="Calibri" w:hAnsi="Calibri" w:cs="Times New Roman"/>
          <w:b/>
          <w:bCs/>
          <w:sz w:val="28"/>
          <w:szCs w:val="28"/>
        </w:rPr>
      </w:pPr>
    </w:p>
    <w:tbl>
      <w:tblPr>
        <w:tblStyle w:val="TableGrid2"/>
        <w:tblW w:w="666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5"/>
        <w:gridCol w:w="1275"/>
        <w:gridCol w:w="1275"/>
        <w:gridCol w:w="1138"/>
      </w:tblGrid>
      <w:tr w:rsidR="00385249" w:rsidRPr="001C24B4" w:rsidTr="00B55A7C">
        <w:tc>
          <w:tcPr>
            <w:tcW w:w="6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dditional file 3.</w:t>
            </w: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Patient characteristics and cause of the fall stratified by location of the fall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Location of fal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ndoors</w:t>
            </w:r>
          </w:p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(N=1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Outdoors</w:t>
            </w:r>
          </w:p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385249" w:rsidRPr="00A9192A" w:rsidTr="00B55A7C"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ge (years), 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 (76-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8 (74-8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3 (3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 (42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89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ving independently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2 (8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9 (96.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rrival by ambulance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8 (7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4 (60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iage urgency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&gt; 1 hour (gree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7 (2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 (42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&lt; 1 hour (yellow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8 (6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1 (49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&lt; 10 min (orang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 (8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hief complaint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30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Minor trau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8 (7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6 (78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Malai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3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Loss of consciousness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 (8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 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 (10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eating specialism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4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9 (5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3 (75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Internal medi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 (1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 (8.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 (2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 (15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Use of walking device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6 (6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 (23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olypharmacy</w:t>
            </w:r>
            <w:proofErr w:type="spellEnd"/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6 (5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 (43.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69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Katz ADL score, 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-CIT score, 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 (4-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0-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POP screening result</w:t>
            </w: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Low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7 (6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6 (95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High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8 (3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4.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ause of fa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Extrinsic ca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9 (3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6 (78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Intrinsic ca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 (4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 (13.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A9192A" w:rsidTr="00B55A7C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Unexplained fa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 (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3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85249" w:rsidRPr="00A9192A" w:rsidRDefault="00385249" w:rsidP="00B55A7C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385249" w:rsidRPr="001C24B4" w:rsidTr="00B55A7C"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bbreviations: N=number; IQR=interquartile range; ADL=activities of daily living; 6-CIT=six-item cognitive impairment test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; APOP=Acutely Presenting Older Patient screening</w:t>
            </w: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  <w:p w:rsidR="00385249" w:rsidRPr="00A9192A" w:rsidRDefault="00385249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issings</w:t>
            </w:r>
            <w:proofErr w:type="spellEnd"/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: 75 location of fall, 1 walking device, 2 Katz ADL, 31 6-CIT; 1 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POP screening result</w:t>
            </w: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31 cause of fall</w:t>
            </w:r>
          </w:p>
        </w:tc>
      </w:tr>
    </w:tbl>
    <w:p w:rsidR="00385249" w:rsidRPr="00A9192A" w:rsidRDefault="00385249" w:rsidP="00385249">
      <w:pPr>
        <w:spacing w:after="200" w:line="276" w:lineRule="auto"/>
        <w:rPr>
          <w:rFonts w:ascii="Calibri" w:eastAsia="Calibri" w:hAnsi="Calibri" w:cs="Times New Roman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49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4948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759E"/>
    <w:rsid w:val="003431FD"/>
    <w:rsid w:val="003439B3"/>
    <w:rsid w:val="00352414"/>
    <w:rsid w:val="00362512"/>
    <w:rsid w:val="003764B6"/>
    <w:rsid w:val="00385249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5498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385249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5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385249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5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396</Characters>
  <Application>Microsoft Office Word</Application>
  <DocSecurity>0</DocSecurity>
  <Lines>10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6T22:21:00Z</dcterms:created>
  <dcterms:modified xsi:type="dcterms:W3CDTF">2021-02-26T22:21:00Z</dcterms:modified>
</cp:coreProperties>
</file>